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8BEC4" w14:textId="18DE5EF9" w:rsidR="0038684F" w:rsidRDefault="0038684F" w:rsidP="0038684F">
      <w:pPr>
        <w:autoSpaceDE w:val="0"/>
        <w:autoSpaceDN w:val="0"/>
        <w:adjustRightInd w:val="0"/>
        <w:spacing w:after="40" w:line="360" w:lineRule="auto"/>
        <w:jc w:val="both"/>
        <w:rPr>
          <w:color w:val="000000" w:themeColor="text1"/>
        </w:rPr>
      </w:pPr>
      <w:r w:rsidRPr="00945EA1">
        <w:rPr>
          <w:b/>
          <w:bCs/>
          <w:color w:val="000000" w:themeColor="text1"/>
        </w:rPr>
        <w:t>Supplementary Table 1</w:t>
      </w:r>
      <w:r w:rsidRPr="00945EA1">
        <w:rPr>
          <w:color w:val="000000" w:themeColor="text1"/>
        </w:rPr>
        <w:t>. Behavioral results (</w:t>
      </w:r>
      <w:r w:rsidRPr="00FB6D8A">
        <w:rPr>
          <w:i/>
          <w:iCs/>
          <w:color w:val="000000" w:themeColor="text1"/>
        </w:rPr>
        <w:t>N</w:t>
      </w:r>
      <w:r>
        <w:rPr>
          <w:color w:val="000000" w:themeColor="text1"/>
        </w:rPr>
        <w:t xml:space="preserve"> </w:t>
      </w:r>
      <w:r w:rsidRPr="00945EA1">
        <w:rPr>
          <w:color w:val="000000" w:themeColor="text1"/>
        </w:rPr>
        <w:t>=</w:t>
      </w:r>
      <w:r>
        <w:rPr>
          <w:color w:val="000000" w:themeColor="text1"/>
        </w:rPr>
        <w:t xml:space="preserve"> </w:t>
      </w:r>
      <w:r w:rsidRPr="00945EA1">
        <w:rPr>
          <w:color w:val="000000" w:themeColor="text1"/>
        </w:rPr>
        <w:t>38)</w:t>
      </w:r>
      <w:r w:rsidR="00B12BE7">
        <w:rPr>
          <w:color w:val="000000" w:themeColor="text1"/>
        </w:rPr>
        <w:t>.</w:t>
      </w:r>
    </w:p>
    <w:tbl>
      <w:tblPr>
        <w:tblStyle w:val="TableGrid"/>
        <w:tblW w:w="9241" w:type="dxa"/>
        <w:tblLook w:val="04A0" w:firstRow="1" w:lastRow="0" w:firstColumn="1" w:lastColumn="0" w:noHBand="0" w:noVBand="1"/>
      </w:tblPr>
      <w:tblGrid>
        <w:gridCol w:w="1134"/>
        <w:gridCol w:w="709"/>
        <w:gridCol w:w="1082"/>
        <w:gridCol w:w="1082"/>
        <w:gridCol w:w="1082"/>
        <w:gridCol w:w="1082"/>
        <w:gridCol w:w="1083"/>
        <w:gridCol w:w="993"/>
        <w:gridCol w:w="994"/>
      </w:tblGrid>
      <w:tr w:rsidR="0038684F" w:rsidRPr="006B1A86" w14:paraId="3BB2564D" w14:textId="77777777" w:rsidTr="001318ED">
        <w:trPr>
          <w:trHeight w:val="408"/>
        </w:trPr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CB2ABD" w14:textId="77777777" w:rsidR="0038684F" w:rsidRPr="006B1A86" w:rsidRDefault="0038684F" w:rsidP="001318ED">
            <w:pPr>
              <w:jc w:val="center"/>
            </w:pPr>
            <w:r w:rsidRPr="006B1A86">
              <w:rPr>
                <w:b/>
                <w:sz w:val="18"/>
              </w:rPr>
              <w:t>Measure</w:t>
            </w:r>
          </w:p>
        </w:tc>
        <w:tc>
          <w:tcPr>
            <w:tcW w:w="1082" w:type="dxa"/>
            <w:tcBorders>
              <w:left w:val="nil"/>
              <w:bottom w:val="single" w:sz="4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335DB7" w14:textId="77777777" w:rsidR="0038684F" w:rsidRPr="006B1A86" w:rsidRDefault="0038684F" w:rsidP="001318ED">
            <w:pPr>
              <w:jc w:val="center"/>
            </w:pPr>
            <w:r w:rsidRPr="006B1A86">
              <w:rPr>
                <w:b/>
                <w:sz w:val="18"/>
              </w:rPr>
              <w:t>Free</w:t>
            </w:r>
            <w:r>
              <w:rPr>
                <w:b/>
                <w:sz w:val="18"/>
              </w:rPr>
              <w:t xml:space="preserve"> shipping</w:t>
            </w:r>
          </w:p>
        </w:tc>
        <w:tc>
          <w:tcPr>
            <w:tcW w:w="1082" w:type="dxa"/>
            <w:tcBorders>
              <w:left w:val="nil"/>
              <w:bottom w:val="single" w:sz="4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9F1324" w14:textId="77777777" w:rsidR="0038684F" w:rsidRPr="006B1A86" w:rsidRDefault="0038684F" w:rsidP="001318ED">
            <w:pPr>
              <w:jc w:val="center"/>
            </w:pPr>
            <w:r w:rsidRPr="006B1A86">
              <w:rPr>
                <w:b/>
                <w:sz w:val="18"/>
              </w:rPr>
              <w:t>₩2,000</w:t>
            </w:r>
          </w:p>
        </w:tc>
        <w:tc>
          <w:tcPr>
            <w:tcW w:w="1082" w:type="dxa"/>
            <w:tcBorders>
              <w:left w:val="nil"/>
              <w:bottom w:val="single" w:sz="4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AE27DE" w14:textId="77777777" w:rsidR="0038684F" w:rsidRPr="006B1A86" w:rsidRDefault="0038684F" w:rsidP="001318ED">
            <w:pPr>
              <w:jc w:val="center"/>
            </w:pPr>
            <w:r w:rsidRPr="006B1A86">
              <w:rPr>
                <w:b/>
                <w:sz w:val="18"/>
              </w:rPr>
              <w:t xml:space="preserve">₩4,000 </w:t>
            </w:r>
          </w:p>
        </w:tc>
        <w:tc>
          <w:tcPr>
            <w:tcW w:w="1082" w:type="dxa"/>
            <w:tcBorders>
              <w:left w:val="nil"/>
              <w:bottom w:val="single" w:sz="4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3C36AF" w14:textId="77777777" w:rsidR="0038684F" w:rsidRPr="006B1A86" w:rsidRDefault="0038684F" w:rsidP="001318ED">
            <w:pPr>
              <w:jc w:val="center"/>
            </w:pPr>
            <w:r w:rsidRPr="006B1A86">
              <w:rPr>
                <w:b/>
                <w:sz w:val="18"/>
              </w:rPr>
              <w:t>₩6,000</w:t>
            </w: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0A928C" w14:textId="77777777" w:rsidR="0038684F" w:rsidRPr="006B1A86" w:rsidRDefault="0038684F" w:rsidP="001318ED">
            <w:pPr>
              <w:jc w:val="center"/>
            </w:pPr>
            <w:r w:rsidRPr="006B1A86">
              <w:rPr>
                <w:b/>
                <w:sz w:val="18"/>
              </w:rPr>
              <w:t>₩8,000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A4B677" w14:textId="77777777" w:rsidR="0038684F" w:rsidRPr="006B1A86" w:rsidRDefault="0038684F" w:rsidP="001318ED">
            <w:pPr>
              <w:jc w:val="center"/>
            </w:pPr>
            <w:r w:rsidRPr="00FB6D8A">
              <w:rPr>
                <w:b/>
                <w:i/>
                <w:iCs/>
                <w:sz w:val="18"/>
              </w:rPr>
              <w:t>F</w:t>
            </w:r>
            <w:r w:rsidRPr="006B1A86">
              <w:rPr>
                <w:b/>
                <w:sz w:val="18"/>
              </w:rPr>
              <w:t xml:space="preserve"> score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F8BE89" w14:textId="77777777" w:rsidR="0038684F" w:rsidRPr="006B1A86" w:rsidRDefault="0038684F" w:rsidP="001318ED">
            <w:pPr>
              <w:jc w:val="center"/>
            </w:pPr>
            <w:r w:rsidRPr="00FB6D8A">
              <w:rPr>
                <w:b/>
                <w:i/>
                <w:iCs/>
                <w:sz w:val="18"/>
              </w:rPr>
              <w:t>p</w:t>
            </w:r>
            <w:r w:rsidRPr="006B1A86">
              <w:rPr>
                <w:b/>
                <w:sz w:val="18"/>
              </w:rPr>
              <w:t xml:space="preserve"> value</w:t>
            </w:r>
          </w:p>
        </w:tc>
      </w:tr>
      <w:tr w:rsidR="0038684F" w:rsidRPr="006B1A86" w14:paraId="5A738D7A" w14:textId="77777777" w:rsidTr="001318ED">
        <w:trPr>
          <w:trHeight w:val="270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A59B38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Intention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40859D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Mean</w:t>
            </w:r>
          </w:p>
        </w:tc>
        <w:tc>
          <w:tcPr>
            <w:tcW w:w="1082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52C2CF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2.57</w:t>
            </w:r>
          </w:p>
        </w:tc>
        <w:tc>
          <w:tcPr>
            <w:tcW w:w="1082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0852D3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2.55</w:t>
            </w:r>
          </w:p>
        </w:tc>
        <w:tc>
          <w:tcPr>
            <w:tcW w:w="1082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5E110A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2.28</w:t>
            </w:r>
          </w:p>
        </w:tc>
        <w:tc>
          <w:tcPr>
            <w:tcW w:w="1082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C082CE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1.97</w:t>
            </w:r>
          </w:p>
        </w:tc>
        <w:tc>
          <w:tcPr>
            <w:tcW w:w="1083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66C7F7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1.69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12323C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63.21**</w:t>
            </w:r>
          </w:p>
        </w:tc>
        <w:tc>
          <w:tcPr>
            <w:tcW w:w="994" w:type="dxa"/>
            <w:vMerge w:val="restart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1E0A07" w14:textId="3CEE1E45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 xml:space="preserve">4.5 </w:t>
            </w:r>
            <w:r w:rsidR="006C0048">
              <w:rPr>
                <w:sz w:val="18"/>
              </w:rPr>
              <w:t>×</w:t>
            </w:r>
            <w:r w:rsidRPr="006B1A86">
              <w:rPr>
                <w:sz w:val="18"/>
              </w:rPr>
              <w:t xml:space="preserve"> 10</w:t>
            </w:r>
            <w:r w:rsidRPr="006B1A86">
              <w:rPr>
                <w:sz w:val="18"/>
                <w:vertAlign w:val="superscript"/>
              </w:rPr>
              <w:t>-31</w:t>
            </w:r>
          </w:p>
        </w:tc>
      </w:tr>
      <w:tr w:rsidR="0038684F" w:rsidRPr="006B1A86" w14:paraId="124EE574" w14:textId="77777777" w:rsidTr="001318ED">
        <w:trPr>
          <w:trHeight w:val="145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1E07607B" w14:textId="77777777" w:rsidR="0038684F" w:rsidRPr="006B1A86" w:rsidRDefault="0038684F" w:rsidP="001318ED"/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0D1C63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SE</w:t>
            </w:r>
          </w:p>
        </w:tc>
        <w:tc>
          <w:tcPr>
            <w:tcW w:w="1082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06C34E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0.05</w:t>
            </w:r>
          </w:p>
        </w:tc>
        <w:tc>
          <w:tcPr>
            <w:tcW w:w="1082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7F49CD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0.05</w:t>
            </w:r>
          </w:p>
        </w:tc>
        <w:tc>
          <w:tcPr>
            <w:tcW w:w="1082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3EF55F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0.05</w:t>
            </w:r>
          </w:p>
        </w:tc>
        <w:tc>
          <w:tcPr>
            <w:tcW w:w="1082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580453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0.07</w:t>
            </w:r>
          </w:p>
        </w:tc>
        <w:tc>
          <w:tcPr>
            <w:tcW w:w="1083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AA8A37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0.07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0C854450" w14:textId="77777777" w:rsidR="0038684F" w:rsidRPr="006B1A86" w:rsidRDefault="0038684F" w:rsidP="001318ED"/>
        </w:tc>
        <w:tc>
          <w:tcPr>
            <w:tcW w:w="994" w:type="dxa"/>
            <w:vMerge/>
            <w:tcBorders>
              <w:left w:val="nil"/>
              <w:right w:val="nil"/>
            </w:tcBorders>
          </w:tcPr>
          <w:p w14:paraId="6F9A6CDA" w14:textId="77777777" w:rsidR="0038684F" w:rsidRPr="006B1A86" w:rsidRDefault="0038684F" w:rsidP="001318ED"/>
        </w:tc>
      </w:tr>
      <w:tr w:rsidR="0038684F" w:rsidRPr="006B1A86" w14:paraId="4CA74DCD" w14:textId="77777777" w:rsidTr="001318ED">
        <w:trPr>
          <w:trHeight w:val="145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77C54929" w14:textId="77777777" w:rsidR="0038684F" w:rsidRPr="006B1A86" w:rsidRDefault="0038684F" w:rsidP="001318ED"/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94A8AC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95% CI</w:t>
            </w:r>
          </w:p>
        </w:tc>
        <w:tc>
          <w:tcPr>
            <w:tcW w:w="1082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17B535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[2.45, 2.68]</w:t>
            </w:r>
          </w:p>
        </w:tc>
        <w:tc>
          <w:tcPr>
            <w:tcW w:w="1082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8FB394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[2.45, 2.66]</w:t>
            </w:r>
          </w:p>
        </w:tc>
        <w:tc>
          <w:tcPr>
            <w:tcW w:w="1082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E92263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[2.18, 2.39]</w:t>
            </w:r>
          </w:p>
        </w:tc>
        <w:tc>
          <w:tcPr>
            <w:tcW w:w="1082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D8FFD6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[1.84, 2.11]</w:t>
            </w:r>
          </w:p>
        </w:tc>
        <w:tc>
          <w:tcPr>
            <w:tcW w:w="1083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DBA6B5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[1.54, 1.84]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29975229" w14:textId="77777777" w:rsidR="0038684F" w:rsidRPr="006B1A86" w:rsidRDefault="0038684F" w:rsidP="001318ED"/>
        </w:tc>
        <w:tc>
          <w:tcPr>
            <w:tcW w:w="994" w:type="dxa"/>
            <w:vMerge/>
            <w:tcBorders>
              <w:left w:val="nil"/>
              <w:right w:val="nil"/>
            </w:tcBorders>
          </w:tcPr>
          <w:p w14:paraId="2D37B1A8" w14:textId="77777777" w:rsidR="0038684F" w:rsidRPr="006B1A86" w:rsidRDefault="0038684F" w:rsidP="001318ED"/>
        </w:tc>
      </w:tr>
      <w:tr w:rsidR="0038684F" w:rsidRPr="006B1A86" w14:paraId="55E4E516" w14:textId="77777777" w:rsidTr="001318ED">
        <w:trPr>
          <w:trHeight w:val="270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608E29" w14:textId="77777777" w:rsidR="0038684F" w:rsidRDefault="0038684F" w:rsidP="001318ED">
            <w:pPr>
              <w:jc w:val="center"/>
              <w:rPr>
                <w:sz w:val="18"/>
              </w:rPr>
            </w:pPr>
            <w:r>
              <w:rPr>
                <w:sz w:val="18"/>
              </w:rPr>
              <w:t>RT</w:t>
            </w:r>
          </w:p>
          <w:p w14:paraId="183A88D3" w14:textId="77777777" w:rsidR="0038684F" w:rsidRPr="006B1A86" w:rsidRDefault="0038684F" w:rsidP="001318ED">
            <w:pPr>
              <w:jc w:val="center"/>
            </w:pPr>
            <w:r>
              <w:rPr>
                <w:rFonts w:hint="eastAsia"/>
                <w:sz w:val="18"/>
              </w:rPr>
              <w:t>(</w:t>
            </w:r>
            <w:r>
              <w:rPr>
                <w:sz w:val="18"/>
              </w:rPr>
              <w:t>ms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9FB689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Mean</w:t>
            </w:r>
          </w:p>
        </w:tc>
        <w:tc>
          <w:tcPr>
            <w:tcW w:w="1082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2A5BDE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1042.10</w:t>
            </w:r>
          </w:p>
        </w:tc>
        <w:tc>
          <w:tcPr>
            <w:tcW w:w="1082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133308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1143.69</w:t>
            </w:r>
          </w:p>
        </w:tc>
        <w:tc>
          <w:tcPr>
            <w:tcW w:w="1082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999C82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1111.81</w:t>
            </w:r>
          </w:p>
        </w:tc>
        <w:tc>
          <w:tcPr>
            <w:tcW w:w="1082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1628EE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985.86</w:t>
            </w:r>
          </w:p>
        </w:tc>
        <w:tc>
          <w:tcPr>
            <w:tcW w:w="1083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2CF61F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1052.70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EADDED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3.09*</w:t>
            </w:r>
          </w:p>
        </w:tc>
        <w:tc>
          <w:tcPr>
            <w:tcW w:w="994" w:type="dxa"/>
            <w:vMerge w:val="restart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509EB1" w14:textId="77777777" w:rsidR="0038684F" w:rsidRPr="006B1A86" w:rsidRDefault="0038684F" w:rsidP="001318ED">
            <w:pPr>
              <w:jc w:val="center"/>
            </w:pPr>
            <w:r>
              <w:rPr>
                <w:sz w:val="18"/>
              </w:rPr>
              <w:t>0.0</w:t>
            </w:r>
            <w:r w:rsidRPr="006B1A86">
              <w:rPr>
                <w:sz w:val="18"/>
              </w:rPr>
              <w:t>178</w:t>
            </w:r>
          </w:p>
        </w:tc>
      </w:tr>
      <w:tr w:rsidR="0038684F" w:rsidRPr="006B1A86" w14:paraId="7DFD414A" w14:textId="77777777" w:rsidTr="001318ED">
        <w:trPr>
          <w:trHeight w:val="145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49354F57" w14:textId="77777777" w:rsidR="0038684F" w:rsidRPr="006B1A86" w:rsidRDefault="0038684F" w:rsidP="001318ED"/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3187FC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SE</w:t>
            </w:r>
          </w:p>
        </w:tc>
        <w:tc>
          <w:tcPr>
            <w:tcW w:w="1082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3A9E0D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81.26</w:t>
            </w:r>
          </w:p>
        </w:tc>
        <w:tc>
          <w:tcPr>
            <w:tcW w:w="1082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CE017C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83.50</w:t>
            </w:r>
          </w:p>
        </w:tc>
        <w:tc>
          <w:tcPr>
            <w:tcW w:w="1082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1BC4B2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95.97</w:t>
            </w:r>
          </w:p>
        </w:tc>
        <w:tc>
          <w:tcPr>
            <w:tcW w:w="1082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55A18E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73.18</w:t>
            </w:r>
          </w:p>
        </w:tc>
        <w:tc>
          <w:tcPr>
            <w:tcW w:w="1083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238399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78.69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067C8713" w14:textId="77777777" w:rsidR="0038684F" w:rsidRPr="006B1A86" w:rsidRDefault="0038684F" w:rsidP="001318ED"/>
        </w:tc>
        <w:tc>
          <w:tcPr>
            <w:tcW w:w="994" w:type="dxa"/>
            <w:vMerge/>
            <w:tcBorders>
              <w:left w:val="nil"/>
              <w:right w:val="nil"/>
            </w:tcBorders>
          </w:tcPr>
          <w:p w14:paraId="725690C8" w14:textId="77777777" w:rsidR="0038684F" w:rsidRPr="006B1A86" w:rsidRDefault="0038684F" w:rsidP="001318ED"/>
        </w:tc>
      </w:tr>
      <w:tr w:rsidR="0038684F" w:rsidRPr="006B1A86" w14:paraId="1E777904" w14:textId="77777777" w:rsidTr="001318ED">
        <w:trPr>
          <w:trHeight w:val="145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7BE9ECD" w14:textId="77777777" w:rsidR="0038684F" w:rsidRPr="006B1A86" w:rsidRDefault="0038684F" w:rsidP="001318ED"/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DF2677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95% CI</w:t>
            </w:r>
          </w:p>
        </w:tc>
        <w:tc>
          <w:tcPr>
            <w:tcW w:w="1082" w:type="dxa"/>
            <w:tcBorders>
              <w:left w:val="nil"/>
              <w:bottom w:val="single" w:sz="4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D39726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[877.46, 1206.74]</w:t>
            </w:r>
          </w:p>
        </w:tc>
        <w:tc>
          <w:tcPr>
            <w:tcW w:w="1082" w:type="dxa"/>
            <w:tcBorders>
              <w:left w:val="nil"/>
              <w:bottom w:val="single" w:sz="4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5A4034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[974.51, 1312.87]</w:t>
            </w:r>
          </w:p>
        </w:tc>
        <w:tc>
          <w:tcPr>
            <w:tcW w:w="1082" w:type="dxa"/>
            <w:tcBorders>
              <w:left w:val="nil"/>
              <w:bottom w:val="single" w:sz="4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5DFBF5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[917.36, 1306.26]</w:t>
            </w:r>
          </w:p>
        </w:tc>
        <w:tc>
          <w:tcPr>
            <w:tcW w:w="1082" w:type="dxa"/>
            <w:tcBorders>
              <w:left w:val="nil"/>
              <w:bottom w:val="single" w:sz="4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97C383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[837.58, 1134.14]</w:t>
            </w: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346CCE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[893.26, 1212.15]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53EEA30" w14:textId="77777777" w:rsidR="0038684F" w:rsidRPr="006B1A86" w:rsidRDefault="0038684F" w:rsidP="001318ED"/>
        </w:tc>
        <w:tc>
          <w:tcPr>
            <w:tcW w:w="9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9AAF4A0" w14:textId="77777777" w:rsidR="0038684F" w:rsidRPr="006B1A86" w:rsidRDefault="0038684F" w:rsidP="001318ED"/>
        </w:tc>
      </w:tr>
      <w:tr w:rsidR="0038684F" w:rsidRPr="006B1A86" w14:paraId="32F9D23B" w14:textId="77777777" w:rsidTr="001318ED">
        <w:trPr>
          <w:trHeight w:val="270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6A4E97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RIS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55E347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Mean</w:t>
            </w:r>
          </w:p>
        </w:tc>
        <w:tc>
          <w:tcPr>
            <w:tcW w:w="1082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FCEE43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3.06</w:t>
            </w:r>
          </w:p>
        </w:tc>
        <w:tc>
          <w:tcPr>
            <w:tcW w:w="1082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4D6785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2.65</w:t>
            </w:r>
          </w:p>
        </w:tc>
        <w:tc>
          <w:tcPr>
            <w:tcW w:w="1082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89115E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2.64</w:t>
            </w:r>
          </w:p>
        </w:tc>
        <w:tc>
          <w:tcPr>
            <w:tcW w:w="1082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6BF188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2.45</w:t>
            </w:r>
          </w:p>
        </w:tc>
        <w:tc>
          <w:tcPr>
            <w:tcW w:w="1083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1DB297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1.94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592FEF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18.02**</w:t>
            </w:r>
          </w:p>
        </w:tc>
        <w:tc>
          <w:tcPr>
            <w:tcW w:w="994" w:type="dxa"/>
            <w:vMerge w:val="restart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90BEF1" w14:textId="78525EB3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 xml:space="preserve">4.4 </w:t>
            </w:r>
            <w:r w:rsidR="006C0048">
              <w:rPr>
                <w:sz w:val="18"/>
              </w:rPr>
              <w:t>×</w:t>
            </w:r>
            <w:r w:rsidRPr="006B1A86">
              <w:rPr>
                <w:sz w:val="18"/>
              </w:rPr>
              <w:t xml:space="preserve"> 10</w:t>
            </w:r>
            <w:r w:rsidRPr="006B1A86">
              <w:rPr>
                <w:sz w:val="18"/>
                <w:vertAlign w:val="superscript"/>
              </w:rPr>
              <w:t>-12</w:t>
            </w:r>
          </w:p>
        </w:tc>
      </w:tr>
      <w:tr w:rsidR="0038684F" w:rsidRPr="006B1A86" w14:paraId="4C89EFB3" w14:textId="77777777" w:rsidTr="001318ED">
        <w:trPr>
          <w:trHeight w:val="145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3503017E" w14:textId="77777777" w:rsidR="0038684F" w:rsidRPr="006B1A86" w:rsidRDefault="0038684F" w:rsidP="001318ED"/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5D135E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SE</w:t>
            </w:r>
          </w:p>
        </w:tc>
        <w:tc>
          <w:tcPr>
            <w:tcW w:w="1082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BCD9C3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0.25</w:t>
            </w:r>
          </w:p>
        </w:tc>
        <w:tc>
          <w:tcPr>
            <w:tcW w:w="1082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FAD4CC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0.19</w:t>
            </w:r>
          </w:p>
        </w:tc>
        <w:tc>
          <w:tcPr>
            <w:tcW w:w="1082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C27079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0.23</w:t>
            </w:r>
          </w:p>
        </w:tc>
        <w:tc>
          <w:tcPr>
            <w:tcW w:w="1082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61AE0C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0.21</w:t>
            </w:r>
          </w:p>
        </w:tc>
        <w:tc>
          <w:tcPr>
            <w:tcW w:w="1083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5EBEE8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0.17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4DCE74C4" w14:textId="77777777" w:rsidR="0038684F" w:rsidRPr="006B1A86" w:rsidRDefault="0038684F" w:rsidP="001318ED"/>
        </w:tc>
        <w:tc>
          <w:tcPr>
            <w:tcW w:w="994" w:type="dxa"/>
            <w:vMerge/>
            <w:tcBorders>
              <w:left w:val="nil"/>
              <w:right w:val="nil"/>
            </w:tcBorders>
          </w:tcPr>
          <w:p w14:paraId="04625CAC" w14:textId="77777777" w:rsidR="0038684F" w:rsidRPr="006B1A86" w:rsidRDefault="0038684F" w:rsidP="001318ED"/>
        </w:tc>
      </w:tr>
      <w:tr w:rsidR="0038684F" w:rsidRPr="006B1A86" w14:paraId="729E5188" w14:textId="77777777" w:rsidTr="001318ED">
        <w:trPr>
          <w:trHeight w:val="145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2BD8F3A" w14:textId="77777777" w:rsidR="0038684F" w:rsidRPr="006B1A86" w:rsidRDefault="0038684F" w:rsidP="001318ED"/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2C7ED0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95% CI</w:t>
            </w:r>
          </w:p>
        </w:tc>
        <w:tc>
          <w:tcPr>
            <w:tcW w:w="1082" w:type="dxa"/>
            <w:tcBorders>
              <w:left w:val="nil"/>
              <w:bottom w:val="single" w:sz="4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09A3C4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[2.56, 3.56]</w:t>
            </w:r>
          </w:p>
        </w:tc>
        <w:tc>
          <w:tcPr>
            <w:tcW w:w="1082" w:type="dxa"/>
            <w:tcBorders>
              <w:left w:val="nil"/>
              <w:bottom w:val="single" w:sz="4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DC6481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[2.26, 3.04]</w:t>
            </w:r>
          </w:p>
        </w:tc>
        <w:tc>
          <w:tcPr>
            <w:tcW w:w="1082" w:type="dxa"/>
            <w:tcBorders>
              <w:left w:val="nil"/>
              <w:bottom w:val="single" w:sz="4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087B97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[2.18, 3.10]</w:t>
            </w:r>
          </w:p>
        </w:tc>
        <w:tc>
          <w:tcPr>
            <w:tcW w:w="1082" w:type="dxa"/>
            <w:tcBorders>
              <w:left w:val="nil"/>
              <w:bottom w:val="single" w:sz="4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79F15A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[2.02, 2.88]</w:t>
            </w: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2CC497" w14:textId="77777777" w:rsidR="0038684F" w:rsidRPr="006B1A86" w:rsidRDefault="0038684F" w:rsidP="001318ED">
            <w:pPr>
              <w:jc w:val="center"/>
            </w:pPr>
            <w:r w:rsidRPr="006B1A86">
              <w:rPr>
                <w:sz w:val="18"/>
              </w:rPr>
              <w:t>[1.60, 2.28]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67EA5DB" w14:textId="77777777" w:rsidR="0038684F" w:rsidRPr="006B1A86" w:rsidRDefault="0038684F" w:rsidP="001318ED"/>
        </w:tc>
        <w:tc>
          <w:tcPr>
            <w:tcW w:w="9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3AD8399" w14:textId="77777777" w:rsidR="0038684F" w:rsidRPr="006B1A86" w:rsidRDefault="0038684F" w:rsidP="001318ED"/>
        </w:tc>
      </w:tr>
      <w:tr w:rsidR="0038684F" w:rsidRPr="006B1A86" w14:paraId="372746A1" w14:textId="77777777" w:rsidTr="001318ED">
        <w:trPr>
          <w:trHeight w:val="210"/>
        </w:trPr>
        <w:tc>
          <w:tcPr>
            <w:tcW w:w="9241" w:type="dxa"/>
            <w:gridSpan w:val="9"/>
            <w:tcBorders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AABD27" w14:textId="77777777" w:rsidR="0038684F" w:rsidRPr="006B1A86" w:rsidRDefault="0038684F" w:rsidP="001318ED">
            <w:r w:rsidRPr="006B1A86">
              <w:rPr>
                <w:sz w:val="18"/>
              </w:rPr>
              <w:t xml:space="preserve">* </w:t>
            </w:r>
            <w:r w:rsidRPr="00945EA1">
              <w:rPr>
                <w:i/>
                <w:iCs/>
                <w:sz w:val="18"/>
              </w:rPr>
              <w:t>p</w:t>
            </w:r>
            <w:r w:rsidRPr="006B1A86">
              <w:rPr>
                <w:sz w:val="18"/>
              </w:rPr>
              <w:t xml:space="preserve"> &lt; 0.05, ** </w:t>
            </w:r>
            <w:r w:rsidRPr="00945EA1">
              <w:rPr>
                <w:i/>
                <w:iCs/>
                <w:sz w:val="18"/>
              </w:rPr>
              <w:t>p</w:t>
            </w:r>
            <w:r w:rsidRPr="006B1A86">
              <w:rPr>
                <w:sz w:val="18"/>
              </w:rPr>
              <w:t xml:space="preserve"> &lt; 0.001</w:t>
            </w:r>
          </w:p>
        </w:tc>
      </w:tr>
    </w:tbl>
    <w:p w14:paraId="41C9C75F" w14:textId="77777777" w:rsidR="00DC2F46" w:rsidRDefault="00DC2F46"/>
    <w:sectPr w:rsidR="00DC2F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84F"/>
    <w:rsid w:val="0009493E"/>
    <w:rsid w:val="00134780"/>
    <w:rsid w:val="00150B00"/>
    <w:rsid w:val="00190D7C"/>
    <w:rsid w:val="001C14B7"/>
    <w:rsid w:val="001D3F7C"/>
    <w:rsid w:val="00201BB4"/>
    <w:rsid w:val="00264348"/>
    <w:rsid w:val="00282F37"/>
    <w:rsid w:val="002A2AA0"/>
    <w:rsid w:val="002C4F16"/>
    <w:rsid w:val="002D05F7"/>
    <w:rsid w:val="003735B6"/>
    <w:rsid w:val="0038684F"/>
    <w:rsid w:val="00441025"/>
    <w:rsid w:val="005426B8"/>
    <w:rsid w:val="00562B74"/>
    <w:rsid w:val="0061212E"/>
    <w:rsid w:val="00612201"/>
    <w:rsid w:val="006C0048"/>
    <w:rsid w:val="00765EA6"/>
    <w:rsid w:val="00886229"/>
    <w:rsid w:val="008B5D2B"/>
    <w:rsid w:val="00997698"/>
    <w:rsid w:val="009E6816"/>
    <w:rsid w:val="00B01FEF"/>
    <w:rsid w:val="00B12BE7"/>
    <w:rsid w:val="00BB1DA3"/>
    <w:rsid w:val="00C50B3B"/>
    <w:rsid w:val="00C92D32"/>
    <w:rsid w:val="00CB586C"/>
    <w:rsid w:val="00DC2F46"/>
    <w:rsid w:val="00E0628C"/>
    <w:rsid w:val="00E40953"/>
    <w:rsid w:val="00E851C8"/>
    <w:rsid w:val="00E94F73"/>
    <w:rsid w:val="00ED3F17"/>
    <w:rsid w:val="00EF2DA0"/>
    <w:rsid w:val="00F83944"/>
    <w:rsid w:val="00FD0C7D"/>
    <w:rsid w:val="00FE2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E9873B"/>
  <w15:chartTrackingRefBased/>
  <w15:docId w15:val="{2D7C6A87-A9C7-CB45-B2AB-4EC3C9DE2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84F"/>
    <w:rPr>
      <w:rFonts w:ascii="Times New Roman" w:eastAsia="MS Mincho" w:hAnsi="Times New Roman" w:cs="Times New Roman"/>
      <w:kern w:val="0"/>
      <w:lang w:eastAsia="en-US" w:bidi="he-I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684F"/>
    <w:pPr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영주</dc:creator>
  <cp:keywords/>
  <dc:description/>
  <cp:lastModifiedBy>Dongha Lee</cp:lastModifiedBy>
  <cp:revision>3</cp:revision>
  <dcterms:created xsi:type="dcterms:W3CDTF">2026-02-05T06:41:00Z</dcterms:created>
  <dcterms:modified xsi:type="dcterms:W3CDTF">2026-04-27T04:42:00Z</dcterms:modified>
</cp:coreProperties>
</file>